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Style w:val="Lpage"/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S2 Table. </w:t>
      </w:r>
      <w:bookmarkStart w:id="0" w:name="_Hlk111900023"/>
      <w:bookmarkEnd w:id="0"/>
      <w:r>
        <w:rPr>
          <w:rStyle w:val="Lpage"/>
          <w:rFonts w:cs="Times New Roman" w:ascii="Times New Roman" w:hAnsi="Times New Roman"/>
          <w:color w:val="333333"/>
          <w:sz w:val="24"/>
          <w:szCs w:val="24"/>
          <w:shd w:fill="FFFFFF" w:val="clear"/>
        </w:rPr>
        <w:t>Excluded studies and reasons for exclusion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1714"/>
        <w:gridCol w:w="1985"/>
        <w:gridCol w:w="4881"/>
      </w:tblGrid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o.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tudy, y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Reason for exclusion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Citation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Style w:val="Surname"/>
                <w:rFonts w:ascii="Times New Roman" w:hAnsi="Times New Roman" w:cs="Times New Roman"/>
                <w:sz w:val="24"/>
                <w:szCs w:val="24"/>
                <w:shd w:fill="FFFFFF" w:val="clear"/>
                <w:lang w:eastAsia="en-MY"/>
              </w:rPr>
            </w:pPr>
            <w:r>
              <w:rPr>
                <w:rStyle w:val="Surnam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Style w:val="Surnam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 xml:space="preserve">Dreyfuss, </w:t>
            </w:r>
            <w:r>
              <w:rPr>
                <w:rStyle w:val="Surname"/>
                <w:rFonts w:cs="Times New Roman" w:ascii="Times New Roman" w:hAnsi="Times New Roman"/>
                <w:sz w:val="24"/>
                <w:szCs w:val="24"/>
                <w:lang w:eastAsia="en-MY"/>
              </w:rPr>
              <w:t>2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Not about CE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Style w:val="Surnam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Dreyfuss</w:t>
            </w:r>
            <w:r>
              <w:rPr>
                <w:rStyle w:val="Nam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 </w:t>
            </w:r>
            <w:r>
              <w:rPr>
                <w:rStyle w:val="Givennames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M L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, </w:t>
            </w:r>
            <w:r>
              <w:rPr>
                <w:rStyle w:val="Surnam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Stoltzfus</w:t>
            </w:r>
            <w:r>
              <w:rPr>
                <w:rStyle w:val="Nam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 </w:t>
            </w:r>
            <w:r>
              <w:rPr>
                <w:rStyle w:val="Givennames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R J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, </w:t>
            </w:r>
            <w:r>
              <w:rPr>
                <w:rStyle w:val="Surnam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Jaya</w:t>
            </w:r>
            <w:r>
              <w:rPr>
                <w:rStyle w:val="Nam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 </w:t>
            </w:r>
            <w:r>
              <w:rPr>
                <w:rStyle w:val="Givennames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B S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 xml:space="preserve">, et al. </w:t>
            </w:r>
            <w:r>
              <w:rPr>
                <w:rStyle w:val="Articletitl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 xml:space="preserve"> Hookworms, malaria and vitamin A deficiency contribute to anaemia and iron deficiency among pregnant women in the plains of Nepal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. </w:t>
            </w:r>
            <w:r>
              <w:rPr>
                <w:rStyle w:val="Sourc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Journal of Nutrition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 xml:space="preserve"> 2000: </w:t>
            </w:r>
            <w:r>
              <w:rPr>
                <w:rStyle w:val="Volum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, </w:t>
            </w:r>
            <w:r>
              <w:rPr>
                <w:rStyle w:val="Fpag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2527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–</w:t>
            </w:r>
            <w:r>
              <w:rPr>
                <w:rStyle w:val="Lpage"/>
                <w:rFonts w:cs="Times New Roman" w:ascii="Times New Roman" w:hAnsi="Times New Roman"/>
                <w:sz w:val="24"/>
                <w:szCs w:val="24"/>
                <w:shd w:fill="FFFFFF" w:val="clear"/>
                <w:lang w:eastAsia="en-MY"/>
              </w:rPr>
              <w:t>2536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Wani, 2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Not abou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Wani, S., Ahmad, F., Zargar, S. et al (2008). Intestinal helminths in a population of children from the Kashmir valley India; J of Haematology 82(4) 313-317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assa, 20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ot in the Asia Pacific region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sa K, Magnussen P, Sheshe A, et al.  The effect of the community-directed treatment approach versus the school-based treatment approach on the prevalence and intensity of schistosomiasis and soil-transmitted helminthiasis among schoolchildren in Tanzania. Transactions of the Royal Society of Tropical Medicine and Hygiene,2009 103, 31-37.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Nath, 20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Knowledge gap assessment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ath TC, Padmawati RS, Murhandarwati EH. Barriers and gaps in utilization and coverage of mass drug administration program against soil-transmitted helminth infection in Bangladesh: Implementation research. J Infect Public Health. 2019 Mar-Apr;12(2):205-212.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alam, 20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Prevalence study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Salam N, Azam S. Prevalence and distribution of soil-transmitted helminth infections in India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FFFFF" w:val="clear"/>
              </w:rPr>
              <w:t>BMC Public Health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333333"/>
                <w:sz w:val="24"/>
                <w:szCs w:val="24"/>
                <w:shd w:fill="FFFFFF" w:val="clear"/>
              </w:rPr>
              <w:t>17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, 201 (2017).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Salam, 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ystematic review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am RA, Haider BA, Humayun Q, et al. Effect of administration of antihelminthics for soil-transmitted helminths during pregnancy. Cochrane Database of Systematic Reviews 2015, Issue 6. Art. No.: CD005547. DOI: 10.1002/14651858.CD005547.pub3.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Taylor-Robinson, 20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ystematic review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Taylor-Robinson DC, Maayan N, Soares-Weiser K, et al. Deworming drugs for soil-transmitted intestinal worms in children: effects on nutritional indicators, haemoglobin and school performance. Cochrane Database Syst Rev. 2012 Nov 14;11:CD000371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Parikh, 20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KAP study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fi-FI"/>
              </w:rPr>
              <w:t xml:space="preserve">Parikh DS, Totanes FI, Tuliao AH, et al.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Knowledge, attitudes and practices among parents and teachers about soil-transmitted helminthiasis control programs for school children in Guimaras, Philippines. Southeast Asian J Trop Med Public Health. 2013 Sep;44(5):744-52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Clarke, 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Protocol only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>Clarke, N.E., Clements, A.C.A., Bryan, S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CFCFC" w:val="clear"/>
              </w:rPr>
              <w:t>et al.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> Investigating the differential impact of school and community-based integrated control programmes for soil-transmitted helminths in Timor-Leste: the (S)WASH-D for Worms pilot study protocol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CFCFC" w:val="clear"/>
              </w:rPr>
              <w:t>Pilot Feasibility Stud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 xml:space="preserve"> 2016: 2, 69. 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Clarke, 20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Drug efficacy study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Clarke NE, Doi SAR,  Wangdi K, et al. Efficacy of Anthelminthic Drugs and Drug Combinations Against Soil-transmitted Helminths: A Systematic Review and Network Meta-analysis, </w:t>
            </w:r>
            <w:r>
              <w:rPr>
                <w:rStyle w:val="Emphasis"/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Clinical Infectious Diseases</w:t>
            </w: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, 2019; 68:96–105,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Anderson, 20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econdary data analysis, not on C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Anderson RM, Truscott JE, Pullan RL, Brooker SJ, Hollingsworth TD. How effective is school-based deworming for the community-wide control of soil-transmitted helminths? PLoS Negl Trop Dis. 2013;7(2):e2027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Sanza, 20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Trend assessment, not about C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fi-FI"/>
              </w:rPr>
              <w:t xml:space="preserve">Sanza M, Totanes FI, Chua PL, et al.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Monitoring the impact of a mebendazole mass drug administration initiative for soil-transmitted helminthiasis (STH) control in the Western Visayas Region of the Philippines from 2007 through 2011. Acta Trop. 2013;127(2):112-7. 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1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Belizario, 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ot about C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Vicente Belizario, Jr, Paul Lester Chua, Harvy Joy Liwanag, et al. Soil-Transmitted helminthiases in secondary school students in selected sites in two provinces in the Philippines: Policy Implications, </w:t>
            </w:r>
            <w:r>
              <w:rPr>
                <w:rStyle w:val="Emphasis"/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Journal of Tropical Pediatrics</w:t>
            </w: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, 2014; 60 (4):303–7.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iong, 20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ot about C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iong MLS, Gordon CA, Tallo VL, et al. Status of soil-transmitted helminth infections in schoolchildren in Laguna Province, the Philippines: Determined by parasitological and molecular diagnostic techniques. PLoS Negl Trop Dis.2017; 11(11): e0006022. H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1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Income, 20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ot about C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 xml:space="preserve">Income N, Tongshoob J, Taksinoros S, et al. Helminth Infections in Cattle and Goats in Kanchanaburi, Thailand, with Focus on Strongyle Nematode Infections. Vet Sci. 2021 ;8(12):324. 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ui, 20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ot about C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 xml:space="preserve">Ngui R, Ishak S, Chuen CS, et al. Prevalence and risk factors of intestinal parasitism in rural and remote West Malaysia. PLoS Negl Trop Dis. 2011;5(3):e974.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Ngui, 2015 [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ot about C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Ngui R, Aziz S, Chua KH, et al. Patterns and risk factors of soil-transmitted helminthiasis among Orang Asli subgroups in Peninsular Malaysia. Am J Trop Med Hyg. 2015;93:361-70. 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Sjafii, 20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ethical consideration-related action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jafii RP, Ramayani OR, Pasaribu S, et al. The effectiveness of school-based and community-based deworming methods in primary school children with soil-transmitted helminth infection. Open Access Maced J Med Sci. 2020;8(E):296-301.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Al-Mekhlafi, 2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ethical consideration-related action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l-Mekhlafi MS, Atiya AS, Lim YA, et al. An unceasing problem: soil-transmitted helminthiases in rural Malaysian communities. Southeast Asian J Trop Med Public Health. 2007; 38:998-1007.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Ahmed, 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ethical consideration-related action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hmed A, Al-Mekhlafi HM, Azam MN, et al.  Soil-transmitted helminthiasis: a critical but neglected factor influencing school participation of Aboriginal children in rural Malaysia. Parasitology. 2012;139:802-8. </w:t>
            </w: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`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Bait, 20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Not STH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1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Bait BR, Rah JH, Roshita A, et al. Community engagement to manage acute malnutrition: implementation research in Kupang district, Indonesia. Bull World Health Organ. 2019 Sep 1;97(9):597-604. 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Mationg,20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ot about C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1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 xml:space="preserve">Mationg MLS, Williams GM, Tallo VL, et al. "The Magic Glasses Philippines": a cluster randomised controlled trial of a health education package for the prevention of intestinal worm infections in schoolchildren. Lancet Reg Health West Pac. 2021;18:100312. 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Vaz Nery,20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Not about CE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16" w:leader="none"/>
              </w:tabs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Vaz Nery S, Traub RJ, McCarthy JS, et al.  WASH for WORMS: A Cluster-Randomized Controlled Trial of the Impact of a Community Integrated Water, Sanitation, and Hygiene and Deworming Intervention on Soil-Transmitted Helminth Infections. Am J Trop Med Hyg. 2019;100(3):750-761.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MY"/>
              </w:rPr>
              <w:t>Ramil,20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Not STH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16" w:leader="none"/>
              </w:tabs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MY"/>
              </w:rPr>
            </w:pPr>
            <w:r>
              <w:rPr>
                <w:rStyle w:val="Gmaildefault"/>
                <w:rFonts w:cs="Times New Roman" w:ascii="Times New Roman" w:hAnsi="Times New Roman"/>
                <w:color w:val="222222"/>
                <w:sz w:val="24"/>
                <w:szCs w:val="24"/>
                <w:lang w:val="fi-FI"/>
              </w:rPr>
              <w:t>​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fi-FI"/>
              </w:rPr>
              <w:t xml:space="preserve">Ramli NAB, Rahman NAB, Ali HAM,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fi-FI" w:eastAsia="en-MY"/>
              </w:rPr>
              <w:t xml:space="preserve">et al.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Pre-school young doctor (tunas doktor muda) programme and the development of good health behaviour among pre-school children in Pahang. International Journal for Studies on Children, Women, Elderly And Disabled. 2019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E: </w:t>
      </w:r>
      <w:r>
        <w:rPr>
          <w:rFonts w:cs="Times New Roman" w:ascii="Times New Roman" w:hAnsi="Times New Roman"/>
          <w:sz w:val="24"/>
          <w:szCs w:val="24"/>
        </w:rPr>
        <w:t>Community engagement</w:t>
      </w:r>
      <w:r>
        <w:rPr>
          <w:rFonts w:cs="Times New Roman" w:ascii="Times New Roman" w:hAnsi="Times New Roman"/>
          <w:sz w:val="24"/>
          <w:szCs w:val="24"/>
          <w:lang w:val="en-US"/>
        </w:rPr>
        <w:t>; KAP: knowledge, attitude and practic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MY" w:bidi="my-MM" w:eastAsia="zh-CN"/>
    </w:rPr>
  </w:style>
  <w:style w:type="character" w:styleId="DefaultParagraphFont">
    <w:name w:val="Default Paragraph 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Givennames">
    <w:name w:val="given-names"/>
    <w:basedOn w:val="DefaultParagraphFont"/>
    <w:qFormat/>
    <w:rPr/>
  </w:style>
  <w:style w:type="character" w:styleId="Articletitle">
    <w:name w:val="article-title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Fpage">
    <w:name w:val="fpage"/>
    <w:basedOn w:val="DefaultParagraphFont"/>
    <w:qFormat/>
    <w:rPr/>
  </w:style>
  <w:style w:type="character" w:styleId="Lpage">
    <w:name w:val="lpag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Gmaildefault">
    <w:name w:val="gmail_defaul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14:05:00Z</dcterms:created>
  <dc:creator>Prof Cho Naing</dc:creator>
  <dc:description/>
  <cp:keywords/>
  <dc:language>en-US</dc:language>
  <cp:lastModifiedBy>Prof Cho Naing</cp:lastModifiedBy>
  <dcterms:modified xsi:type="dcterms:W3CDTF">2022-12-28T14:05:00Z</dcterms:modified>
  <cp:revision>2</cp:revision>
  <dc:subject/>
  <dc:title/>
</cp:coreProperties>
</file>